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18675" w14:textId="4885D0E0" w:rsidR="00804A3F" w:rsidRPr="002A5647" w:rsidRDefault="008531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data </w:t>
      </w:r>
      <w:r w:rsidR="00804A3F" w:rsidRPr="002A564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CF1B42" w:rsidRPr="002A56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 </w:t>
      </w:r>
      <w:r w:rsidR="00BB1CD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804A3F" w:rsidRPr="002A56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D48B7">
        <w:rPr>
          <w:rFonts w:ascii="Times New Roman" w:hAnsi="Times New Roman" w:cs="Times New Roman"/>
          <w:b/>
          <w:bCs/>
          <w:sz w:val="24"/>
          <w:szCs w:val="24"/>
          <w:lang w:val="en-US"/>
        </w:rPr>
        <w:t>Histopathological and imaging details of MEN1</w:t>
      </w:r>
      <w:r w:rsidR="005F0E99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BD48B7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ed NF-</w:t>
      </w:r>
      <w:proofErr w:type="spellStart"/>
      <w:r w:rsidR="00BD48B7">
        <w:rPr>
          <w:rFonts w:ascii="Times New Roman" w:hAnsi="Times New Roman" w:cs="Times New Roman"/>
          <w:b/>
          <w:bCs/>
          <w:sz w:val="24"/>
          <w:szCs w:val="24"/>
          <w:lang w:val="en-US"/>
        </w:rPr>
        <w:t>pNEN</w:t>
      </w:r>
      <w:proofErr w:type="spellEnd"/>
    </w:p>
    <w:p w14:paraId="64096A02" w14:textId="77777777" w:rsidR="00804A3F" w:rsidRPr="002A5647" w:rsidRDefault="00804A3F">
      <w:pPr>
        <w:rPr>
          <w:lang w:val="en-US"/>
        </w:rPr>
      </w:pPr>
    </w:p>
    <w:tbl>
      <w:tblPr>
        <w:tblStyle w:val="Gitternetztabelle2"/>
        <w:tblW w:w="11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1242"/>
        <w:gridCol w:w="2367"/>
        <w:gridCol w:w="1609"/>
        <w:gridCol w:w="1813"/>
        <w:gridCol w:w="2223"/>
      </w:tblGrid>
      <w:tr w:rsidR="00BD48B7" w:rsidRPr="009A0C5B" w14:paraId="07603A93" w14:textId="5AED2D2F" w:rsidTr="00BD4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64AA09F" w14:textId="6B15438C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ems</w:t>
            </w:r>
          </w:p>
        </w:tc>
        <w:tc>
          <w:tcPr>
            <w:tcW w:w="12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88F240" w14:textId="77777777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„mild“ (n=29) +</w:t>
            </w: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operation</w:t>
            </w:r>
            <w:proofErr w:type="spellEnd"/>
          </w:p>
          <w:p w14:paraId="4348721B" w14:textId="77777777" w:rsidR="00BD48B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6DFCA0C5" w14:textId="77777777" w:rsidR="00BD48B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6800CE7F" w14:textId="38C80F38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x (%)</w:t>
            </w:r>
          </w:p>
        </w:tc>
        <w:tc>
          <w:tcPr>
            <w:tcW w:w="23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F7229D" w14:textId="1D3FF3C9" w:rsidR="00BD48B7" w:rsidRPr="002A564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A56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d without operation (n=24)</w:t>
            </w:r>
          </w:p>
          <w:p w14:paraId="06DFC7CD" w14:textId="77777777" w:rsidR="00BD48B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3A0C8DDA" w14:textId="0FB0A612" w:rsidR="00BD48B7" w:rsidRPr="002A564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x (%)</w:t>
            </w:r>
          </w:p>
        </w:tc>
        <w:tc>
          <w:tcPr>
            <w:tcW w:w="16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EF87D0" w14:textId="6FC2FB3C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„aggres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e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“ (n=13) </w:t>
            </w:r>
          </w:p>
          <w:p w14:paraId="7EF90B25" w14:textId="77777777" w:rsidR="00BD48B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76C1FB60" w14:textId="77777777" w:rsidR="00BD48B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3D69056A" w14:textId="77777777" w:rsidR="00BD48B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01FEDD12" w14:textId="0AD58C03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x (%)</w:t>
            </w:r>
          </w:p>
        </w:tc>
        <w:tc>
          <w:tcPr>
            <w:tcW w:w="18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4CCC65" w14:textId="0AB7373D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„aggres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e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“ + </w:t>
            </w: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(n=5) </w:t>
            </w:r>
          </w:p>
          <w:p w14:paraId="31CF5591" w14:textId="77777777" w:rsidR="00BD48B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3197C19A" w14:textId="77777777" w:rsidR="00BD48B7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973A37A" w14:textId="7A127823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x (%)</w:t>
            </w:r>
          </w:p>
        </w:tc>
        <w:tc>
          <w:tcPr>
            <w:tcW w:w="222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A322161" w14:textId="0D395F35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„</w:t>
            </w:r>
            <w:proofErr w:type="gramStart"/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ressi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  <w:proofErr w:type="gramEnd"/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B974EE9" w14:textId="77777777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reoperation with rapid progression (n=8)</w:t>
            </w:r>
          </w:p>
          <w:p w14:paraId="42CAAC8F" w14:textId="77777777" w:rsidR="00BD48B7" w:rsidRPr="0085310B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5453520B" w14:textId="25EAFBCD" w:rsidR="00BD48B7" w:rsidRPr="00F440D3" w:rsidRDefault="00BD48B7" w:rsidP="00F44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x (%)</w:t>
            </w:r>
          </w:p>
        </w:tc>
      </w:tr>
      <w:tr w:rsidR="00BD48B7" w:rsidRPr="00F440D3" w14:paraId="0A6F0106" w14:textId="76263203" w:rsidTr="00BD4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11B3DA5E" w14:textId="766D332E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2" w:type="dxa"/>
          </w:tcPr>
          <w:p w14:paraId="3BCD0E22" w14:textId="7115678C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367" w:type="dxa"/>
          </w:tcPr>
          <w:p w14:paraId="489981CF" w14:textId="0DCE06C0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09" w:type="dxa"/>
          </w:tcPr>
          <w:p w14:paraId="44A3FADA" w14:textId="021BB0D8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13" w:type="dxa"/>
          </w:tcPr>
          <w:p w14:paraId="61DB687E" w14:textId="1996C2FB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223" w:type="dxa"/>
          </w:tcPr>
          <w:p w14:paraId="394487CF" w14:textId="27429893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</w:tr>
      <w:tr w:rsidR="00BD48B7" w:rsidRPr="00F440D3" w14:paraId="758E79E2" w14:textId="3466E73C" w:rsidTr="00BD4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5F870989" w14:textId="6821B72D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nder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2" w:type="dxa"/>
          </w:tcPr>
          <w:p w14:paraId="5A85BC1D" w14:textId="3AA93FE7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 13 (4</w:t>
            </w:r>
            <w:r w:rsidR="008D2A7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7" w:type="dxa"/>
          </w:tcPr>
          <w:p w14:paraId="1345A181" w14:textId="2A992420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14 (58)</w:t>
            </w:r>
          </w:p>
        </w:tc>
        <w:tc>
          <w:tcPr>
            <w:tcW w:w="1609" w:type="dxa"/>
          </w:tcPr>
          <w:p w14:paraId="578E7B3A" w14:textId="311ECF32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5 (38)</w:t>
            </w:r>
          </w:p>
        </w:tc>
        <w:tc>
          <w:tcPr>
            <w:tcW w:w="1813" w:type="dxa"/>
          </w:tcPr>
          <w:p w14:paraId="101A3FFB" w14:textId="2CAC10EA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3 (60)</w:t>
            </w:r>
          </w:p>
        </w:tc>
        <w:tc>
          <w:tcPr>
            <w:tcW w:w="2223" w:type="dxa"/>
          </w:tcPr>
          <w:p w14:paraId="5A1546D7" w14:textId="2D42D375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2 (25)</w:t>
            </w:r>
          </w:p>
        </w:tc>
      </w:tr>
      <w:tr w:rsidR="00BD48B7" w:rsidRPr="00F440D3" w14:paraId="032CF6A7" w14:textId="1201367C" w:rsidTr="00BD4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79CF2C01" w14:textId="48FB556E" w:rsidR="00BD48B7" w:rsidRPr="00DA54A1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1180B">
              <w:rPr>
                <w:rFonts w:ascii="Times New Roman" w:hAnsi="Times New Roman" w:cs="Times New Roman"/>
                <w:sz w:val="16"/>
                <w:szCs w:val="16"/>
              </w:rPr>
              <w:t xml:space="preserve">&gt;3 </w:t>
            </w:r>
            <w:proofErr w:type="spellStart"/>
            <w:r w:rsidRPr="0011180B">
              <w:rPr>
                <w:rFonts w:ascii="Times New Roman" w:hAnsi="Times New Roman" w:cs="Times New Roman"/>
                <w:sz w:val="16"/>
                <w:szCs w:val="16"/>
              </w:rPr>
              <w:t>pNEN</w:t>
            </w:r>
            <w:proofErr w:type="spellEnd"/>
            <w:r w:rsidRPr="0011180B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11180B">
              <w:rPr>
                <w:rFonts w:ascii="Times New Roman" w:hAnsi="Times New Roman" w:cs="Times New Roman"/>
                <w:sz w:val="16"/>
                <w:szCs w:val="16"/>
              </w:rPr>
              <w:t>preoperative</w:t>
            </w:r>
            <w:proofErr w:type="spellEnd"/>
            <w:r w:rsidRPr="0011180B">
              <w:rPr>
                <w:rFonts w:ascii="Times New Roman" w:hAnsi="Times New Roman" w:cs="Times New Roman"/>
                <w:sz w:val="16"/>
                <w:szCs w:val="16"/>
              </w:rPr>
              <w:t xml:space="preserve"> EUS </w:t>
            </w:r>
          </w:p>
        </w:tc>
        <w:tc>
          <w:tcPr>
            <w:tcW w:w="1242" w:type="dxa"/>
          </w:tcPr>
          <w:p w14:paraId="1BD81EE6" w14:textId="28DB29B9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 11(3</w:t>
            </w:r>
            <w:r w:rsidR="008D2A7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7" w:type="dxa"/>
          </w:tcPr>
          <w:p w14:paraId="2299D99D" w14:textId="22098640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12 (50)</w:t>
            </w:r>
          </w:p>
        </w:tc>
        <w:tc>
          <w:tcPr>
            <w:tcW w:w="1609" w:type="dxa"/>
          </w:tcPr>
          <w:p w14:paraId="4D260CD5" w14:textId="3800117A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5 (38)</w:t>
            </w:r>
          </w:p>
        </w:tc>
        <w:tc>
          <w:tcPr>
            <w:tcW w:w="1813" w:type="dxa"/>
          </w:tcPr>
          <w:p w14:paraId="47C738D2" w14:textId="6BD189D8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2 (40)</w:t>
            </w:r>
          </w:p>
        </w:tc>
        <w:tc>
          <w:tcPr>
            <w:tcW w:w="2223" w:type="dxa"/>
          </w:tcPr>
          <w:p w14:paraId="40DBAA47" w14:textId="254F1543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3 (3</w:t>
            </w:r>
            <w:r w:rsidR="004D3E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D48B7" w:rsidRPr="00F440D3" w14:paraId="37EE6EF0" w14:textId="6F974AF7" w:rsidTr="00BD4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6EFF2960" w14:textId="0A942C03" w:rsidR="00BD48B7" w:rsidRPr="00607584" w:rsidRDefault="00BD48B7" w:rsidP="00F44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584">
              <w:rPr>
                <w:rFonts w:ascii="Times New Roman" w:hAnsi="Times New Roman" w:cs="Times New Roman"/>
                <w:sz w:val="16"/>
                <w:szCs w:val="16"/>
              </w:rPr>
              <w:t xml:space="preserve">&gt;5 </w:t>
            </w:r>
            <w:proofErr w:type="spellStart"/>
            <w:r w:rsidRPr="00607584">
              <w:rPr>
                <w:rFonts w:ascii="Times New Roman" w:hAnsi="Times New Roman" w:cs="Times New Roman"/>
                <w:sz w:val="16"/>
                <w:szCs w:val="16"/>
              </w:rPr>
              <w:t>pNEN</w:t>
            </w:r>
            <w:proofErr w:type="spellEnd"/>
            <w:r w:rsidRPr="00607584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607584">
              <w:rPr>
                <w:rFonts w:ascii="Times New Roman" w:hAnsi="Times New Roman" w:cs="Times New Roman"/>
                <w:sz w:val="16"/>
                <w:szCs w:val="16"/>
              </w:rPr>
              <w:t>preoperative</w:t>
            </w:r>
            <w:proofErr w:type="spellEnd"/>
            <w:r w:rsidRPr="00607584">
              <w:rPr>
                <w:rFonts w:ascii="Times New Roman" w:hAnsi="Times New Roman" w:cs="Times New Roman"/>
                <w:sz w:val="16"/>
                <w:szCs w:val="16"/>
              </w:rPr>
              <w:t xml:space="preserve"> EUS</w:t>
            </w:r>
          </w:p>
        </w:tc>
        <w:tc>
          <w:tcPr>
            <w:tcW w:w="1242" w:type="dxa"/>
          </w:tcPr>
          <w:p w14:paraId="4DE3375F" w14:textId="75BB8C2A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 6 (2</w:t>
            </w:r>
            <w:r w:rsidR="008D2A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7" w:type="dxa"/>
          </w:tcPr>
          <w:p w14:paraId="02EDD7D6" w14:textId="6C5B4176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7 (29)</w:t>
            </w:r>
          </w:p>
        </w:tc>
        <w:tc>
          <w:tcPr>
            <w:tcW w:w="1609" w:type="dxa"/>
          </w:tcPr>
          <w:p w14:paraId="20D00CDB" w14:textId="44683357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5 (38)</w:t>
            </w:r>
          </w:p>
        </w:tc>
        <w:tc>
          <w:tcPr>
            <w:tcW w:w="1813" w:type="dxa"/>
          </w:tcPr>
          <w:p w14:paraId="688A0320" w14:textId="3838537A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2 (40)</w:t>
            </w:r>
          </w:p>
        </w:tc>
        <w:tc>
          <w:tcPr>
            <w:tcW w:w="2223" w:type="dxa"/>
          </w:tcPr>
          <w:p w14:paraId="11A6CD1A" w14:textId="6A157E32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3 (3</w:t>
            </w:r>
            <w:r w:rsidR="004D3E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D48B7" w:rsidRPr="00F440D3" w14:paraId="2F2FEFE4" w14:textId="6BFFAD2D" w:rsidTr="00BD4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0477FDC1" w14:textId="2758EFE3" w:rsidR="00BD48B7" w:rsidRPr="00607584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75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rgest tumor size on imaging &gt;1.5cm </w:t>
            </w:r>
          </w:p>
        </w:tc>
        <w:tc>
          <w:tcPr>
            <w:tcW w:w="1242" w:type="dxa"/>
          </w:tcPr>
          <w:p w14:paraId="0A4E988D" w14:textId="6944E6EC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19 (6</w:t>
            </w:r>
            <w:r w:rsidR="008D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67" w:type="dxa"/>
          </w:tcPr>
          <w:p w14:paraId="6F7F70F3" w14:textId="72905A34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 1(4)</w:t>
            </w:r>
          </w:p>
        </w:tc>
        <w:tc>
          <w:tcPr>
            <w:tcW w:w="1609" w:type="dxa"/>
          </w:tcPr>
          <w:p w14:paraId="043F1EFC" w14:textId="7C3A3F75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7 (5</w:t>
            </w:r>
            <w:r w:rsidR="008D2A7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3" w:type="dxa"/>
          </w:tcPr>
          <w:p w14:paraId="04946126" w14:textId="48310489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4 (80)</w:t>
            </w:r>
          </w:p>
        </w:tc>
        <w:tc>
          <w:tcPr>
            <w:tcW w:w="2223" w:type="dxa"/>
          </w:tcPr>
          <w:p w14:paraId="4B5F99BD" w14:textId="06D39200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4 (80)</w:t>
            </w:r>
          </w:p>
        </w:tc>
      </w:tr>
      <w:tr w:rsidR="00BD48B7" w:rsidRPr="00F440D3" w14:paraId="130C093E" w14:textId="7DC0D302" w:rsidTr="00BD4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44B8C36F" w14:textId="20C8A306" w:rsidR="00BD48B7" w:rsidRPr="00607584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75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gest tumor size on imaging &gt;2cm</w:t>
            </w:r>
          </w:p>
        </w:tc>
        <w:tc>
          <w:tcPr>
            <w:tcW w:w="1242" w:type="dxa"/>
          </w:tcPr>
          <w:p w14:paraId="7F2E5C73" w14:textId="46663FA8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10 (34)</w:t>
            </w:r>
          </w:p>
        </w:tc>
        <w:tc>
          <w:tcPr>
            <w:tcW w:w="2367" w:type="dxa"/>
          </w:tcPr>
          <w:p w14:paraId="7E32649B" w14:textId="0A8F814D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0 (0)</w:t>
            </w:r>
          </w:p>
        </w:tc>
        <w:tc>
          <w:tcPr>
            <w:tcW w:w="1609" w:type="dxa"/>
          </w:tcPr>
          <w:p w14:paraId="309DB3E5" w14:textId="05D0DCF2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2 (15)</w:t>
            </w:r>
          </w:p>
        </w:tc>
        <w:tc>
          <w:tcPr>
            <w:tcW w:w="1813" w:type="dxa"/>
          </w:tcPr>
          <w:p w14:paraId="2D0B2572" w14:textId="18B0086A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1 (20)</w:t>
            </w:r>
          </w:p>
        </w:tc>
        <w:tc>
          <w:tcPr>
            <w:tcW w:w="2223" w:type="dxa"/>
          </w:tcPr>
          <w:p w14:paraId="1FA8444F" w14:textId="077AFAF4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1 (1</w:t>
            </w:r>
            <w:r w:rsidR="004D3E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D48B7" w:rsidRPr="00F440D3" w14:paraId="5760F856" w14:textId="6C6E6F28" w:rsidTr="00BD4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497385FE" w14:textId="607960A1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rgest tumor &gt;2cm on pathology </w:t>
            </w:r>
          </w:p>
        </w:tc>
        <w:tc>
          <w:tcPr>
            <w:tcW w:w="1242" w:type="dxa"/>
          </w:tcPr>
          <w:p w14:paraId="6FE847D9" w14:textId="0E598B69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 11 (3</w:t>
            </w:r>
            <w:r w:rsidR="008D2A7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7" w:type="dxa"/>
          </w:tcPr>
          <w:p w14:paraId="3C6CB338" w14:textId="1198E8FB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09" w:type="dxa"/>
          </w:tcPr>
          <w:p w14:paraId="3D194339" w14:textId="53D08141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 (3</w:t>
            </w:r>
            <w:r w:rsidR="008D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13" w:type="dxa"/>
          </w:tcPr>
          <w:p w14:paraId="0D34B10F" w14:textId="3821F724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2 (40)</w:t>
            </w:r>
          </w:p>
        </w:tc>
        <w:tc>
          <w:tcPr>
            <w:tcW w:w="2223" w:type="dxa"/>
          </w:tcPr>
          <w:p w14:paraId="39794DA3" w14:textId="714D8DEC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 (25)</w:t>
            </w:r>
          </w:p>
        </w:tc>
      </w:tr>
      <w:tr w:rsidR="00BD48B7" w:rsidRPr="00F440D3" w14:paraId="619924A2" w14:textId="3E4BCC64" w:rsidTr="00BD4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7CCF41EF" w14:textId="07E71E45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rgest tumor &gt;1.5cm on pathology </w:t>
            </w:r>
          </w:p>
        </w:tc>
        <w:tc>
          <w:tcPr>
            <w:tcW w:w="1242" w:type="dxa"/>
          </w:tcPr>
          <w:p w14:paraId="36215FCB" w14:textId="4D274ABC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7 (5</w:t>
            </w:r>
            <w:r w:rsidR="008D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367" w:type="dxa"/>
          </w:tcPr>
          <w:p w14:paraId="59001C6A" w14:textId="429D464E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09" w:type="dxa"/>
          </w:tcPr>
          <w:p w14:paraId="3964ACDD" w14:textId="49CC1685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5 (38)</w:t>
            </w:r>
          </w:p>
        </w:tc>
        <w:tc>
          <w:tcPr>
            <w:tcW w:w="1813" w:type="dxa"/>
          </w:tcPr>
          <w:p w14:paraId="66486403" w14:textId="71E59630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3 (60)</w:t>
            </w:r>
          </w:p>
        </w:tc>
        <w:tc>
          <w:tcPr>
            <w:tcW w:w="2223" w:type="dxa"/>
          </w:tcPr>
          <w:p w14:paraId="0231BD1B" w14:textId="74B2866D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 (25)</w:t>
            </w:r>
          </w:p>
        </w:tc>
      </w:tr>
      <w:tr w:rsidR="00BD48B7" w:rsidRPr="00F440D3" w14:paraId="1777EA12" w14:textId="2A0D420B" w:rsidTr="00BD4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7CEDB8A9" w14:textId="35F3AD82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ian size of largest tum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 </w:t>
            </w: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pology</w:t>
            </w:r>
            <w:proofErr w:type="spellEnd"/>
          </w:p>
        </w:tc>
        <w:tc>
          <w:tcPr>
            <w:tcW w:w="1242" w:type="dxa"/>
          </w:tcPr>
          <w:p w14:paraId="46D231E4" w14:textId="50B8300C" w:rsidR="00BD48B7" w:rsidRPr="00F440D3" w:rsidRDefault="009342A9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BD48B7"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367" w:type="dxa"/>
          </w:tcPr>
          <w:p w14:paraId="159E48B1" w14:textId="7CC764FE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09" w:type="dxa"/>
          </w:tcPr>
          <w:p w14:paraId="08D0D378" w14:textId="03DC03F2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1813" w:type="dxa"/>
          </w:tcPr>
          <w:p w14:paraId="4E4D5BB0" w14:textId="0DB48441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5</w:t>
            </w:r>
          </w:p>
        </w:tc>
        <w:tc>
          <w:tcPr>
            <w:tcW w:w="2223" w:type="dxa"/>
          </w:tcPr>
          <w:p w14:paraId="08C35884" w14:textId="7BB5B5A4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</w:tr>
      <w:tr w:rsidR="00BD48B7" w:rsidRPr="00F440D3" w14:paraId="2FFD5EA9" w14:textId="2062AFF4" w:rsidTr="00BD4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0E215B42" w14:textId="605416FC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5 </w:t>
            </w: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Ns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pathology </w:t>
            </w:r>
          </w:p>
        </w:tc>
        <w:tc>
          <w:tcPr>
            <w:tcW w:w="1242" w:type="dxa"/>
          </w:tcPr>
          <w:p w14:paraId="30B69F09" w14:textId="713E700B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8 (2</w:t>
            </w:r>
            <w:r w:rsidR="008D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67" w:type="dxa"/>
          </w:tcPr>
          <w:p w14:paraId="59378AFA" w14:textId="1DE934C3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09" w:type="dxa"/>
          </w:tcPr>
          <w:p w14:paraId="68FFEE9D" w14:textId="5AA84F5B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6 (46)</w:t>
            </w:r>
          </w:p>
        </w:tc>
        <w:tc>
          <w:tcPr>
            <w:tcW w:w="1813" w:type="dxa"/>
          </w:tcPr>
          <w:p w14:paraId="3D71EEC7" w14:textId="55EC349A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3 (60)</w:t>
            </w:r>
          </w:p>
        </w:tc>
        <w:tc>
          <w:tcPr>
            <w:tcW w:w="2223" w:type="dxa"/>
          </w:tcPr>
          <w:p w14:paraId="56E217CA" w14:textId="687C2DA6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 (3</w:t>
            </w:r>
            <w:r w:rsidR="004D3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B49D7" w:rsidRPr="00F440D3" w14:paraId="3BD1558F" w14:textId="77777777" w:rsidTr="00BD4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5BAC0480" w14:textId="77777777" w:rsidR="00CB49D7" w:rsidRDefault="00CB49D7" w:rsidP="00F440D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rading</w:t>
            </w:r>
            <w:proofErr w:type="spellEnd"/>
          </w:p>
          <w:p w14:paraId="1066B32F" w14:textId="77777777" w:rsidR="00CB49D7" w:rsidRDefault="00CB49D7" w:rsidP="00F440D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  <w:p w14:paraId="604264A0" w14:textId="77777777" w:rsidR="00CB49D7" w:rsidRDefault="00CB49D7" w:rsidP="00F440D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  <w:p w14:paraId="0C98D70C" w14:textId="2443301C" w:rsidR="00CB49D7" w:rsidRPr="00F440D3" w:rsidRDefault="00CB49D7" w:rsidP="00F44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1242" w:type="dxa"/>
          </w:tcPr>
          <w:p w14:paraId="56CF8AD7" w14:textId="77777777" w:rsidR="00CB49D7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2CD948" w14:textId="20C1CDBD" w:rsidR="00CB49D7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</w:t>
            </w:r>
            <w:r w:rsidR="002E4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2E4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060329B" w14:textId="23F3715E" w:rsidR="00CB49D7" w:rsidRDefault="002E4935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7 (24)</w:t>
            </w:r>
          </w:p>
          <w:p w14:paraId="5E7E8E78" w14:textId="5CC1B8E0" w:rsidR="00CB49D7" w:rsidRPr="00F440D3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0 (0)</w:t>
            </w:r>
          </w:p>
        </w:tc>
        <w:tc>
          <w:tcPr>
            <w:tcW w:w="2367" w:type="dxa"/>
          </w:tcPr>
          <w:p w14:paraId="01FB10CB" w14:textId="77777777" w:rsidR="00CB49D7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ADB9D47" w14:textId="6B757227" w:rsidR="00CB49D7" w:rsidRDefault="00CB49D7" w:rsidP="00CB4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68FAC465" w14:textId="77777777" w:rsidR="00CB49D7" w:rsidRDefault="00CB49D7" w:rsidP="00CB4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82C8AC1" w14:textId="4A5764C8" w:rsidR="00CB49D7" w:rsidRPr="00CB49D7" w:rsidRDefault="00CB49D7" w:rsidP="00CB4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09" w:type="dxa"/>
          </w:tcPr>
          <w:p w14:paraId="3663CD52" w14:textId="77777777" w:rsidR="00CB49D7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176CB" w14:textId="4DDD9122" w:rsidR="00CB49D7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2E49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E493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26EE4D" w14:textId="7F777945" w:rsidR="00CB49D7" w:rsidRDefault="002E4935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5F0E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)</w:t>
            </w:r>
          </w:p>
          <w:p w14:paraId="1FD3DCF1" w14:textId="2E90E940" w:rsidR="00CB49D7" w:rsidRPr="00F440D3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0 (0)</w:t>
            </w:r>
          </w:p>
        </w:tc>
        <w:tc>
          <w:tcPr>
            <w:tcW w:w="1813" w:type="dxa"/>
          </w:tcPr>
          <w:p w14:paraId="253756AA" w14:textId="77777777" w:rsidR="00CB49D7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A61F86" w14:textId="0FB7C3C1" w:rsidR="00CB49D7" w:rsidRDefault="002E4935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 (20)</w:t>
            </w:r>
          </w:p>
          <w:p w14:paraId="5CB3ED60" w14:textId="1FF6F6FE" w:rsidR="00CB49D7" w:rsidRDefault="002E4935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 (80)</w:t>
            </w:r>
          </w:p>
          <w:p w14:paraId="1DCFC053" w14:textId="7DA661B3" w:rsidR="00CB49D7" w:rsidRPr="00F440D3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0 (0)</w:t>
            </w:r>
          </w:p>
        </w:tc>
        <w:tc>
          <w:tcPr>
            <w:tcW w:w="2223" w:type="dxa"/>
          </w:tcPr>
          <w:p w14:paraId="42A464D3" w14:textId="77777777" w:rsidR="00CB49D7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E3F09C" w14:textId="63382F41" w:rsidR="00CB49D7" w:rsidRDefault="002E4935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8 (100)</w:t>
            </w:r>
          </w:p>
          <w:p w14:paraId="42CAD83D" w14:textId="1F81F09D" w:rsidR="00CB49D7" w:rsidRDefault="002E4935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0 (0)</w:t>
            </w:r>
          </w:p>
          <w:p w14:paraId="46120186" w14:textId="7AD6613E" w:rsidR="00CB49D7" w:rsidRPr="00F440D3" w:rsidRDefault="00CB49D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0 (0)</w:t>
            </w:r>
          </w:p>
        </w:tc>
      </w:tr>
      <w:tr w:rsidR="00BD48B7" w:rsidRPr="00F440D3" w14:paraId="79A76E3C" w14:textId="28D6C7E1" w:rsidTr="00BD4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1FADE1BE" w14:textId="5B90614A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pNEN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Ki67&gt;2%</w:t>
            </w:r>
          </w:p>
        </w:tc>
        <w:tc>
          <w:tcPr>
            <w:tcW w:w="1242" w:type="dxa"/>
          </w:tcPr>
          <w:p w14:paraId="6CB9EE4B" w14:textId="49B023E0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</w:t>
            </w:r>
            <w:r w:rsidR="005F0E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="005F0E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367" w:type="dxa"/>
          </w:tcPr>
          <w:p w14:paraId="7BF7DEF4" w14:textId="26779DFD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09" w:type="dxa"/>
          </w:tcPr>
          <w:p w14:paraId="33F79CE5" w14:textId="45586DE4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5F0E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F0E9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3" w:type="dxa"/>
          </w:tcPr>
          <w:p w14:paraId="3D4ADB87" w14:textId="3C8779BF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5F0E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F0E9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23" w:type="dxa"/>
          </w:tcPr>
          <w:p w14:paraId="7BD497D1" w14:textId="1E3AED1B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</w:tr>
      <w:tr w:rsidR="00BD48B7" w:rsidRPr="00F440D3" w14:paraId="1A184E89" w14:textId="7B555725" w:rsidTr="00BD4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19DE51B8" w14:textId="31C6F8B3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pNEN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</w:rPr>
              <w:t xml:space="preserve"> Ki67 &gt;5%</w:t>
            </w:r>
          </w:p>
        </w:tc>
        <w:tc>
          <w:tcPr>
            <w:tcW w:w="1242" w:type="dxa"/>
          </w:tcPr>
          <w:p w14:paraId="00F1AD8E" w14:textId="3D85E599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2367" w:type="dxa"/>
          </w:tcPr>
          <w:p w14:paraId="4E3A0C68" w14:textId="2615D056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09" w:type="dxa"/>
          </w:tcPr>
          <w:p w14:paraId="529BCC6B" w14:textId="3A3DFF9C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1 (</w:t>
            </w:r>
            <w:r w:rsidR="008D2A7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3" w:type="dxa"/>
          </w:tcPr>
          <w:p w14:paraId="3DFE08AD" w14:textId="792DDB70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1 (20</w:t>
            </w:r>
            <w:r w:rsidR="00CB49D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23" w:type="dxa"/>
          </w:tcPr>
          <w:p w14:paraId="559FB80D" w14:textId="7FCF3724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</w:tr>
      <w:tr w:rsidR="00BD48B7" w:rsidRPr="00F440D3" w14:paraId="6029130B" w14:textId="79E4ED88" w:rsidTr="00BD4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6A940583" w14:textId="7BEF08C8" w:rsidR="00BD48B7" w:rsidRPr="00F440D3" w:rsidRDefault="00BD48B7" w:rsidP="00F440D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cological resection</w:t>
            </w:r>
          </w:p>
          <w:p w14:paraId="187A3D54" w14:textId="77777777" w:rsidR="00BD48B7" w:rsidRPr="00F440D3" w:rsidRDefault="00BD48B7" w:rsidP="00F440D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  <w:p w14:paraId="0F4D7593" w14:textId="4801EB7B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chyma -sparing resection (</w:t>
            </w:r>
            <w:proofErr w:type="spellStart"/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.</w:t>
            </w:r>
            <w:proofErr w:type="spellEnd"/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cleation, pancreatic tail without lymphadenectomy) </w:t>
            </w:r>
          </w:p>
        </w:tc>
        <w:tc>
          <w:tcPr>
            <w:tcW w:w="1242" w:type="dxa"/>
          </w:tcPr>
          <w:p w14:paraId="46EAD12E" w14:textId="6C4519EA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7 (5</w:t>
            </w:r>
            <w:r w:rsidR="008D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03D3E95" w14:textId="77777777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9FE136" w14:textId="4AC99729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2 (41)</w:t>
            </w:r>
          </w:p>
        </w:tc>
        <w:tc>
          <w:tcPr>
            <w:tcW w:w="2367" w:type="dxa"/>
          </w:tcPr>
          <w:p w14:paraId="10872B3D" w14:textId="74C3ABD8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09" w:type="dxa"/>
          </w:tcPr>
          <w:p w14:paraId="1F0F7C17" w14:textId="7707E839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1 (8</w:t>
            </w:r>
            <w:r w:rsidR="008D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D6D0E34" w14:textId="6BC6CDE9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4D64880" w14:textId="09497765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 (15)</w:t>
            </w:r>
          </w:p>
        </w:tc>
        <w:tc>
          <w:tcPr>
            <w:tcW w:w="1813" w:type="dxa"/>
          </w:tcPr>
          <w:p w14:paraId="30184397" w14:textId="537EB014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5 (100)</w:t>
            </w:r>
          </w:p>
          <w:p w14:paraId="3E35E341" w14:textId="345C1559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ABBDEA" w14:textId="339A2D5A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0</w:t>
            </w:r>
          </w:p>
        </w:tc>
        <w:tc>
          <w:tcPr>
            <w:tcW w:w="2223" w:type="dxa"/>
          </w:tcPr>
          <w:p w14:paraId="00A5609D" w14:textId="652EA59E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6 (75)</w:t>
            </w:r>
          </w:p>
          <w:p w14:paraId="0E95C82F" w14:textId="77777777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DE5CB67" w14:textId="2181E20B" w:rsidR="00BD48B7" w:rsidRPr="00F440D3" w:rsidRDefault="00BD48B7" w:rsidP="00F4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 (25)</w:t>
            </w:r>
          </w:p>
        </w:tc>
      </w:tr>
      <w:tr w:rsidR="00BD48B7" w:rsidRPr="00F440D3" w14:paraId="6AF6F9B7" w14:textId="739B58D9" w:rsidTr="00BD4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1437896E" w14:textId="55D14430" w:rsidR="00BD48B7" w:rsidRPr="00F440D3" w:rsidRDefault="00BD48B7" w:rsidP="00F440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stoperative SSA treatment </w:t>
            </w:r>
          </w:p>
        </w:tc>
        <w:tc>
          <w:tcPr>
            <w:tcW w:w="1242" w:type="dxa"/>
          </w:tcPr>
          <w:p w14:paraId="319FFD6E" w14:textId="19BE67B0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0 (0)</w:t>
            </w:r>
          </w:p>
        </w:tc>
        <w:tc>
          <w:tcPr>
            <w:tcW w:w="2367" w:type="dxa"/>
          </w:tcPr>
          <w:p w14:paraId="0B3CCD1D" w14:textId="0A377691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0 (0)</w:t>
            </w:r>
          </w:p>
        </w:tc>
        <w:tc>
          <w:tcPr>
            <w:tcW w:w="1609" w:type="dxa"/>
          </w:tcPr>
          <w:p w14:paraId="61CA2ED7" w14:textId="585FEBDE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0 (0)</w:t>
            </w:r>
          </w:p>
        </w:tc>
        <w:tc>
          <w:tcPr>
            <w:tcW w:w="1813" w:type="dxa"/>
          </w:tcPr>
          <w:p w14:paraId="2473CBB1" w14:textId="2509C9B7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m=0 (0)</w:t>
            </w:r>
          </w:p>
        </w:tc>
        <w:tc>
          <w:tcPr>
            <w:tcW w:w="2223" w:type="dxa"/>
          </w:tcPr>
          <w:p w14:paraId="095A1A20" w14:textId="1766CFB6" w:rsidR="00BD48B7" w:rsidRPr="00F440D3" w:rsidRDefault="00BD48B7" w:rsidP="00F4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0D3">
              <w:rPr>
                <w:rFonts w:ascii="Times New Roman" w:hAnsi="Times New Roman" w:cs="Times New Roman"/>
                <w:sz w:val="16"/>
                <w:szCs w:val="16"/>
              </w:rPr>
              <w:t>n=0 (0)</w:t>
            </w:r>
          </w:p>
        </w:tc>
      </w:tr>
    </w:tbl>
    <w:p w14:paraId="1C5D01C5" w14:textId="3F6014C4" w:rsidR="00804A3F" w:rsidRDefault="00804A3F">
      <w:pPr>
        <w:rPr>
          <w:lang w:val="en-US"/>
        </w:rPr>
      </w:pPr>
      <w:r w:rsidRPr="003E7ACF">
        <w:rPr>
          <w:lang w:val="en-US"/>
        </w:rPr>
        <w:t xml:space="preserve"> </w:t>
      </w:r>
    </w:p>
    <w:p w14:paraId="59553693" w14:textId="77777777" w:rsidR="0049544F" w:rsidRDefault="0049544F">
      <w:pPr>
        <w:rPr>
          <w:lang w:val="en-US"/>
        </w:rPr>
      </w:pPr>
    </w:p>
    <w:p w14:paraId="680E9664" w14:textId="3CBEB695" w:rsidR="0049544F" w:rsidRPr="003E7ACF" w:rsidRDefault="0049544F">
      <w:pPr>
        <w:rPr>
          <w:lang w:val="en-US"/>
        </w:rPr>
      </w:pPr>
      <w:r>
        <w:rPr>
          <w:lang w:val="en-US"/>
        </w:rPr>
        <w:t xml:space="preserve">Legend: PP= pancreatic polypeptide, </w:t>
      </w:r>
      <w:proofErr w:type="spellStart"/>
      <w:r>
        <w:rPr>
          <w:lang w:val="en-US"/>
        </w:rPr>
        <w:t>pNEN</w:t>
      </w:r>
      <w:proofErr w:type="spellEnd"/>
      <w:r>
        <w:rPr>
          <w:lang w:val="en-US"/>
        </w:rPr>
        <w:t xml:space="preserve">= pancreatic neuroendocrine neoplasia, </w:t>
      </w:r>
      <w:r w:rsidR="006E114E">
        <w:rPr>
          <w:lang w:val="en-US"/>
        </w:rPr>
        <w:t>ne= not evaluated</w:t>
      </w:r>
      <w:r w:rsidR="00F64017">
        <w:rPr>
          <w:lang w:val="en-US"/>
        </w:rPr>
        <w:t xml:space="preserve">, SSA = somatostatin </w:t>
      </w:r>
      <w:proofErr w:type="spellStart"/>
      <w:r w:rsidR="00F64017">
        <w:rPr>
          <w:lang w:val="en-US"/>
        </w:rPr>
        <w:t>analoga</w:t>
      </w:r>
      <w:proofErr w:type="spellEnd"/>
    </w:p>
    <w:sectPr w:rsidR="0049544F" w:rsidRPr="003E7ACF" w:rsidSect="005632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3F"/>
    <w:rsid w:val="00014C64"/>
    <w:rsid w:val="000854B5"/>
    <w:rsid w:val="000D5712"/>
    <w:rsid w:val="000F0352"/>
    <w:rsid w:val="000F3305"/>
    <w:rsid w:val="00105785"/>
    <w:rsid w:val="0011180B"/>
    <w:rsid w:val="00134A7E"/>
    <w:rsid w:val="00165AC8"/>
    <w:rsid w:val="001E3F0E"/>
    <w:rsid w:val="002373A4"/>
    <w:rsid w:val="002A5647"/>
    <w:rsid w:val="002C4519"/>
    <w:rsid w:val="002E4935"/>
    <w:rsid w:val="003311C8"/>
    <w:rsid w:val="003E7ACF"/>
    <w:rsid w:val="004319B0"/>
    <w:rsid w:val="00434DD7"/>
    <w:rsid w:val="0049544F"/>
    <w:rsid w:val="004D3EEA"/>
    <w:rsid w:val="00504C20"/>
    <w:rsid w:val="0056323E"/>
    <w:rsid w:val="005F0E99"/>
    <w:rsid w:val="00607584"/>
    <w:rsid w:val="006334E6"/>
    <w:rsid w:val="006A3B2B"/>
    <w:rsid w:val="006E114E"/>
    <w:rsid w:val="00741711"/>
    <w:rsid w:val="00743474"/>
    <w:rsid w:val="007447F3"/>
    <w:rsid w:val="007540DF"/>
    <w:rsid w:val="007C477F"/>
    <w:rsid w:val="007E1C09"/>
    <w:rsid w:val="007F4D90"/>
    <w:rsid w:val="00802929"/>
    <w:rsid w:val="00804A3F"/>
    <w:rsid w:val="0084274C"/>
    <w:rsid w:val="0085310B"/>
    <w:rsid w:val="008D2A7B"/>
    <w:rsid w:val="008E0955"/>
    <w:rsid w:val="009342A9"/>
    <w:rsid w:val="00954ECA"/>
    <w:rsid w:val="00985ED0"/>
    <w:rsid w:val="009A0C5B"/>
    <w:rsid w:val="009E0F61"/>
    <w:rsid w:val="009E4144"/>
    <w:rsid w:val="00A702B1"/>
    <w:rsid w:val="00A74586"/>
    <w:rsid w:val="00A8785C"/>
    <w:rsid w:val="00AA041E"/>
    <w:rsid w:val="00B14D3D"/>
    <w:rsid w:val="00BB1CDA"/>
    <w:rsid w:val="00BD48B7"/>
    <w:rsid w:val="00BE4707"/>
    <w:rsid w:val="00C35E12"/>
    <w:rsid w:val="00C62496"/>
    <w:rsid w:val="00CB49D7"/>
    <w:rsid w:val="00CF1B42"/>
    <w:rsid w:val="00CF5267"/>
    <w:rsid w:val="00D632CC"/>
    <w:rsid w:val="00DA54A1"/>
    <w:rsid w:val="00E3346A"/>
    <w:rsid w:val="00E8162F"/>
    <w:rsid w:val="00ED792F"/>
    <w:rsid w:val="00F440D3"/>
    <w:rsid w:val="00F64017"/>
    <w:rsid w:val="00FC6CC7"/>
    <w:rsid w:val="00FE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0277F"/>
  <w15:chartTrackingRefBased/>
  <w15:docId w15:val="{688F6CCE-676B-478D-8AE0-A710A41B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4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04A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4A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4A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A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A3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3F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3F0E"/>
    <w:rPr>
      <w:rFonts w:ascii="Times New Roman" w:hAnsi="Times New Roman" w:cs="Times New Roman"/>
      <w:sz w:val="18"/>
      <w:szCs w:val="18"/>
    </w:rPr>
  </w:style>
  <w:style w:type="table" w:styleId="Gitternetztabelle1hell">
    <w:name w:val="Grid Table 1 Light"/>
    <w:basedOn w:val="NormaleTabelle"/>
    <w:uiPriority w:val="46"/>
    <w:rsid w:val="005632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56323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lef Bartsch</dc:creator>
  <cp:keywords/>
  <dc:description/>
  <cp:lastModifiedBy>Jerena Manoharan</cp:lastModifiedBy>
  <cp:revision>13</cp:revision>
  <dcterms:created xsi:type="dcterms:W3CDTF">2025-01-13T11:03:00Z</dcterms:created>
  <dcterms:modified xsi:type="dcterms:W3CDTF">2025-02-15T13:52:00Z</dcterms:modified>
</cp:coreProperties>
</file>